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2 Table. Primers for qPCR.</w:t>
      </w:r>
    </w:p>
    <w:tbl>
      <w:tblPr>
        <w:tblW w:w="124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357"/>
        <w:gridCol w:w="5245"/>
        <w:gridCol w:w="1418"/>
        <w:gridCol w:w="1275"/>
        <w:gridCol w:w="1701"/>
      </w:tblGrid>
      <w:tr>
        <w:trPr/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Gen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rimer sequ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PCR product size (b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Annealing temp (</w:t>
            </w:r>
            <w:r>
              <w:rPr>
                <w:rFonts w:eastAsia="바탕;Batang" w:cs="바탕;Batang" w:ascii="바탕;Batang" w:hAnsi="바탕;Batang"/>
                <w:b/>
                <w:bCs/>
                <w:sz w:val="16"/>
              </w:rPr>
              <w:t>℃</w:t>
            </w:r>
            <w:r>
              <w:rPr>
                <w:rFonts w:cs="Times New Roman" w:ascii="Times New Roman" w:hAnsi="Times New Roman"/>
                <w:b/>
                <w:bCs/>
                <w:sz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Accession number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Exogenous gen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hOCT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CCCTGTCTCTGTCACCAC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FUW-tetO-hOCT4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CACATAGCGTAAAAGGAG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hSOX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ATTAACGGCACACTGCC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FUW-tetO-hSOX2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ATAGCGTAAAAGGAGCAACA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hKLF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’- GACCACCTCGCCTTACACA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FUW-tetO-hKLF4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’- CCACATAGCGTAAAAGGAG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hMY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’- CAGCTACGGAACTCTTGTG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FUW-tetO-hMYC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  <w:szCs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’- CCACATAGCGTAAAAGGAG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Endogenous gen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OCT4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TTGGAGAGCCCTGGTTTTAC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01113060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CCAGGTCCGAGGATCAA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SOX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GGCGGTGGCAACTCTA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P_001116669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TCGGGACCACACCATGAAAG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KLF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GACCACCTTGCCTTACA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01031782.2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TTTCCAGCTGGGTTCCTC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MY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AAAAAGACGTGCTGCGGA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01005154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CAGCCAAGGTTGTGAGGT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NANOG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ATCTGCTGAGACCCTCGA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EF_522119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GGTCTGCGAGAACACAGT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REX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TCTGAACCCCTCGTGGAAG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XM_005672654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AGCTTGCTGTAAGCACCTG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TGFB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GTGCTAATGGTGGAAAGCG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214015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AGAGCAATACAGGTTCCGG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CDH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ATTCTGGGAGGCATCCTTG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01163060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TTGTCCCGGGTGTCATCT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EPCAM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TGCTCTTTGAATGCGCTTGG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7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214419.1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AGAGCCCATCGTTGTTCTGG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OCL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AGTGGTAACTTGGAGGCG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M_001163647.2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CGTCGTGTAGTCTGTCTCG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DPPA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CTTCAAGAGCCGTTCACCC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XM_003358822.2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GCGAACCCAACCTTCTGT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</w:rPr>
              <w:t>Reference gen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ACT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GTGGACATCAGGAAGGACCTCT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XM_003357928.2</w:t>
            </w:r>
          </w:p>
        </w:tc>
      </w:tr>
      <w:tr>
        <w:trPr>
          <w:trHeight w:val="269" w:hRule="atLeast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4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’- ATGATCTTGATCTTCATGGTGC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laceholderText1">
    <w:name w:val="Placeholder Text1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Cs w:val="20"/>
    </w:rPr>
  </w:style>
  <w:style w:type="character" w:styleId="Char4">
    <w:name w:val="메모 주제 Char"/>
    <w:qFormat/>
    <w:rPr>
      <w:b/>
      <w:bCs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8">
    <w:name w:val="캡션"/>
    <w:basedOn w:val="Normal"/>
    <w:next w:val="Normal"/>
    <w:qFormat/>
    <w:pPr/>
    <w:rPr>
      <w:b/>
      <w:bCs/>
      <w:szCs w:val="20"/>
    </w:rPr>
  </w:style>
  <w:style w:type="paragraph" w:styleId="Style19">
    <w:name w:val="메모 텍스트"/>
    <w:basedOn w:val="Normal"/>
    <w:qFormat/>
    <w:pPr/>
    <w:rPr>
      <w:kern w:val="0"/>
      <w:szCs w:val="20"/>
      <w:lang w:val="en-US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11">
    <w:name w:val="색상형 목록 - 강조색 11"/>
    <w:basedOn w:val="Normal"/>
    <w:qFormat/>
    <w:pPr>
      <w:ind w:left="800" w:hanging="0"/>
    </w:pPr>
    <w:rPr/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15:00Z</dcterms:created>
  <dc:creator>     </dc:creator>
  <dc:description/>
  <cp:keywords/>
  <dc:language>en-US</dc:language>
  <cp:lastModifiedBy>Kwang-Hwan Choi</cp:lastModifiedBy>
  <cp:lastPrinted>2015-08-19T10:46:00Z</cp:lastPrinted>
  <dcterms:modified xsi:type="dcterms:W3CDTF">2016-05-10T05:46:00Z</dcterms:modified>
  <cp:revision>159</cp:revision>
  <dc:subject/>
  <dc:title>Dox-inducible induced pluripotent stem cell lines derived from porcine embryonic fibrobl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